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8AB0E" w14:textId="7CAF618D" w:rsidR="00000FA8" w:rsidRPr="00DF7661" w:rsidRDefault="00000FA8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AC12C6">
        <w:rPr>
          <w:rFonts w:ascii="Times New Roman" w:hAnsi="Times New Roman" w:cs="Times New Roman"/>
          <w:sz w:val="22"/>
        </w:rPr>
        <w:t xml:space="preserve">Table </w:t>
      </w:r>
      <w:r w:rsidR="00EB1862" w:rsidRPr="00AC12C6">
        <w:rPr>
          <w:rFonts w:ascii="Times New Roman" w:hAnsi="Times New Roman" w:cs="Times New Roman"/>
          <w:sz w:val="22"/>
        </w:rPr>
        <w:t>S</w:t>
      </w:r>
      <w:r w:rsidR="00B0696B" w:rsidRPr="00AC12C6">
        <w:rPr>
          <w:rFonts w:ascii="Times New Roman" w:hAnsi="Times New Roman" w:cs="Times New Roman"/>
          <w:sz w:val="22"/>
        </w:rPr>
        <w:t>1</w:t>
      </w:r>
      <w:r w:rsidR="003C0DED" w:rsidRPr="00AC12C6">
        <w:rPr>
          <w:rFonts w:ascii="Times New Roman" w:hAnsi="Times New Roman" w:cs="Times New Roman"/>
          <w:sz w:val="22"/>
        </w:rPr>
        <w:t>.</w:t>
      </w:r>
      <w:r w:rsidRPr="00AC12C6">
        <w:rPr>
          <w:rFonts w:ascii="Times New Roman" w:hAnsi="Times New Roman" w:cs="Times New Roman"/>
          <w:sz w:val="22"/>
        </w:rPr>
        <w:t xml:space="preserve"> </w:t>
      </w:r>
      <w:r w:rsidR="00056FE5" w:rsidRPr="00AC12C6">
        <w:rPr>
          <w:rFonts w:ascii="Times New Roman" w:hAnsi="Times New Roman" w:cs="Times New Roman"/>
          <w:sz w:val="22"/>
        </w:rPr>
        <w:t xml:space="preserve">Sex </w:t>
      </w:r>
      <w:r w:rsidRPr="00AC12C6">
        <w:rPr>
          <w:rFonts w:ascii="Times New Roman" w:hAnsi="Times New Roman" w:cs="Times New Roman"/>
          <w:sz w:val="22"/>
        </w:rPr>
        <w:t>differe</w:t>
      </w:r>
      <w:r w:rsidRPr="00DF7661">
        <w:rPr>
          <w:rFonts w:ascii="Times New Roman" w:hAnsi="Times New Roman" w:cs="Times New Roman"/>
          <w:sz w:val="22"/>
        </w:rPr>
        <w:t>nce</w:t>
      </w:r>
      <w:r w:rsidR="00056FE5">
        <w:rPr>
          <w:rFonts w:ascii="Times New Roman" w:hAnsi="Times New Roman" w:cs="Times New Roman"/>
          <w:sz w:val="22"/>
        </w:rPr>
        <w:t>s</w:t>
      </w:r>
      <w:r w:rsidRPr="00DF7661">
        <w:rPr>
          <w:rFonts w:ascii="Times New Roman" w:hAnsi="Times New Roman" w:cs="Times New Roman"/>
          <w:sz w:val="22"/>
        </w:rPr>
        <w:t xml:space="preserve"> in </w:t>
      </w:r>
      <w:r w:rsidR="00EB1862" w:rsidRPr="00DF7661">
        <w:rPr>
          <w:rFonts w:ascii="Times New Roman" w:hAnsi="Times New Roman" w:cs="Times New Roman"/>
          <w:sz w:val="22"/>
        </w:rPr>
        <w:t>sebum</w:t>
      </w:r>
      <w:r w:rsidRPr="00DF7661">
        <w:rPr>
          <w:rFonts w:ascii="Times New Roman" w:hAnsi="Times New Roman" w:cs="Times New Roman"/>
          <w:sz w:val="22"/>
        </w:rPr>
        <w:t xml:space="preserve"> content on forehead </w:t>
      </w:r>
      <w:r w:rsidR="00056FE5">
        <w:rPr>
          <w:rFonts w:ascii="Times New Roman" w:hAnsi="Times New Roman" w:cs="Times New Roman"/>
          <w:sz w:val="22"/>
        </w:rPr>
        <w:t>at</w:t>
      </w:r>
      <w:r w:rsidR="00056FE5" w:rsidRPr="00DF7661">
        <w:rPr>
          <w:rFonts w:ascii="Times New Roman" w:hAnsi="Times New Roman" w:cs="Times New Roman"/>
          <w:sz w:val="22"/>
        </w:rPr>
        <w:t xml:space="preserve"> </w:t>
      </w:r>
      <w:r w:rsidRPr="00DF7661">
        <w:rPr>
          <w:rFonts w:ascii="Times New Roman" w:hAnsi="Times New Roman" w:cs="Times New Roman"/>
          <w:sz w:val="22"/>
        </w:rPr>
        <w:t>birth, 42 days</w:t>
      </w:r>
      <w:r w:rsidR="00056FE5">
        <w:rPr>
          <w:rFonts w:ascii="Times New Roman" w:hAnsi="Times New Roman" w:cs="Times New Roman"/>
          <w:sz w:val="22"/>
        </w:rPr>
        <w:t>,</w:t>
      </w:r>
      <w:r w:rsidRPr="00DF7661">
        <w:rPr>
          <w:rFonts w:ascii="Times New Roman" w:hAnsi="Times New Roman" w:cs="Times New Roman"/>
          <w:sz w:val="22"/>
        </w:rPr>
        <w:t xml:space="preserve"> and 6 months</w:t>
      </w:r>
    </w:p>
    <w:tbl>
      <w:tblPr>
        <w:tblW w:w="85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959"/>
        <w:gridCol w:w="568"/>
        <w:gridCol w:w="764"/>
        <w:gridCol w:w="282"/>
        <w:gridCol w:w="959"/>
        <w:gridCol w:w="708"/>
        <w:gridCol w:w="764"/>
        <w:gridCol w:w="282"/>
        <w:gridCol w:w="2083"/>
      </w:tblGrid>
      <w:tr w:rsidR="00000FA8" w:rsidRPr="00DF7661" w14:paraId="3F2E57B7" w14:textId="77777777" w:rsidTr="0034038A">
        <w:trPr>
          <w:trHeight w:val="40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A39D01" w14:textId="533182E3" w:rsidR="00000FA8" w:rsidRPr="00DF7661" w:rsidRDefault="00F10A04" w:rsidP="00F10A0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sz w:val="22"/>
              </w:rPr>
              <w:t>Vis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340C5F" w14:textId="3A7C8B53" w:rsidR="00000FA8" w:rsidRPr="00DF7661" w:rsidRDefault="00000FA8" w:rsidP="00F10A04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sz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CB6948" w14:textId="77777777" w:rsidR="00000FA8" w:rsidRPr="00DF7661" w:rsidRDefault="00000FA8" w:rsidP="00F10A04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9BBEB3" w14:textId="56F9B5F5" w:rsidR="00000FA8" w:rsidRPr="00DF7661" w:rsidRDefault="00000FA8" w:rsidP="00F10A04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sz w:val="22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EF7E6B" w14:textId="77777777" w:rsidR="00000FA8" w:rsidRPr="00DF7661" w:rsidRDefault="00000FA8" w:rsidP="00000F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D19AD8" w14:textId="51325AE5" w:rsidR="00000FA8" w:rsidRPr="00DF7661" w:rsidRDefault="00D53BDA" w:rsidP="00F10A0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="00000FA8" w:rsidRPr="00DF7661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000FA8" w:rsidRPr="00DF7661" w14:paraId="0C4056D5" w14:textId="77777777" w:rsidTr="0034038A">
        <w:trPr>
          <w:trHeight w:val="40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42C34" w14:textId="750445FE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D08C5A" w14:textId="44C66ACB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sz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A51AC7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014C71" w14:textId="0AFBD214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sz w:val="22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DE402D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50CFDF" w14:textId="75C49FBB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sz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436977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31D0B3" w14:textId="1330AE8A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sz w:val="22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202E09" w14:textId="77777777" w:rsidR="00000FA8" w:rsidRPr="00DF7661" w:rsidRDefault="00000FA8" w:rsidP="00000F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92BBEE" w14:textId="77777777" w:rsidR="00000FA8" w:rsidRPr="00DF7661" w:rsidRDefault="00000FA8" w:rsidP="00000F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0FA8" w:rsidRPr="00DF7661" w14:paraId="083B9CCE" w14:textId="77777777" w:rsidTr="0034038A">
        <w:trPr>
          <w:trHeight w:val="40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CDAF7F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>Bir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D24B9D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88.4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ABB3E1" w14:textId="77777777" w:rsidR="00000FA8" w:rsidRPr="00DF7661" w:rsidRDefault="00000FA8" w:rsidP="00F10A0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 ±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20A384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3.3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2DE48F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A6011D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64.5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859418" w14:textId="72B963B9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  ±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8F3F8C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3.2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85CE19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409908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000FA8" w:rsidRPr="00DF7661" w14:paraId="0AF7B9D8" w14:textId="77777777" w:rsidTr="0034038A">
        <w:trPr>
          <w:trHeight w:val="400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B3697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>42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A420E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72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4EF07" w14:textId="53BA7CD7" w:rsidR="00000FA8" w:rsidRPr="00DF7661" w:rsidRDefault="00F10A04" w:rsidP="00F10A0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000FA8" w:rsidRPr="00DF7661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28E27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3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420E4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ED568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52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DE1B5" w14:textId="50D8B6ED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  ±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89805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3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CEBA9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95ED4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000FA8" w:rsidRPr="00DF7661" w14:paraId="4BA46684" w14:textId="77777777" w:rsidTr="0034038A">
        <w:trPr>
          <w:trHeight w:val="4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4A3D" w14:textId="495139C5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="00F10A04"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FDE6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8.1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1E12" w14:textId="1930488C" w:rsidR="00000FA8" w:rsidRPr="00DF7661" w:rsidRDefault="00F10A04" w:rsidP="00F10A0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000FA8" w:rsidRPr="00DF7661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7741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3.7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9C81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DAEE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11.0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9CAD" w14:textId="6C91124C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  ±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65DF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 xml:space="preserve">3.6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11B9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CDC1" w14:textId="77777777" w:rsidR="00000FA8" w:rsidRPr="00DF7661" w:rsidRDefault="00000FA8" w:rsidP="00F10A0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</w:tr>
    </w:tbl>
    <w:p w14:paraId="507135BC" w14:textId="61E4AF06" w:rsidR="00072894" w:rsidRPr="00DF7661" w:rsidRDefault="00000FA8" w:rsidP="00000FA8">
      <w:pPr>
        <w:widowControl/>
        <w:jc w:val="left"/>
        <w:rPr>
          <w:rFonts w:ascii="Times New Roman" w:hAnsi="Times New Roman" w:cs="Times New Roman"/>
          <w:sz w:val="22"/>
        </w:rPr>
      </w:pPr>
      <w:r w:rsidRPr="00DF7661">
        <w:rPr>
          <w:rFonts w:ascii="Times New Roman" w:hAnsi="Times New Roman" w:cs="Times New Roman"/>
          <w:sz w:val="22"/>
        </w:rPr>
        <w:t xml:space="preserve">Values </w:t>
      </w:r>
      <w:r w:rsidR="00056FE5">
        <w:rPr>
          <w:rFonts w:ascii="Times New Roman" w:hAnsi="Times New Roman" w:cs="Times New Roman"/>
          <w:sz w:val="22"/>
        </w:rPr>
        <w:t>are</w:t>
      </w:r>
      <w:r w:rsidR="00056FE5" w:rsidRPr="00DF7661">
        <w:rPr>
          <w:rFonts w:ascii="Times New Roman" w:hAnsi="Times New Roman" w:cs="Times New Roman"/>
          <w:sz w:val="22"/>
        </w:rPr>
        <w:t xml:space="preserve"> </w:t>
      </w:r>
      <w:r w:rsidRPr="00DF7661">
        <w:rPr>
          <w:rFonts w:ascii="Times New Roman" w:hAnsi="Times New Roman" w:cs="Times New Roman"/>
          <w:sz w:val="22"/>
        </w:rPr>
        <w:t>estimated mean</w:t>
      </w:r>
      <w:r w:rsidR="004C493C">
        <w:rPr>
          <w:rFonts w:ascii="Times New Roman" w:hAnsi="Times New Roman" w:cs="Times New Roman"/>
          <w:sz w:val="22"/>
        </w:rPr>
        <w:t xml:space="preserve"> </w:t>
      </w:r>
      <w:r w:rsidRPr="00DF7661">
        <w:rPr>
          <w:rFonts w:ascii="Times New Roman" w:eastAsia="宋体" w:hAnsi="Times New Roman" w:cs="Times New Roman"/>
          <w:color w:val="000000"/>
          <w:kern w:val="0"/>
          <w:sz w:val="22"/>
        </w:rPr>
        <w:t>±</w:t>
      </w:r>
      <w:r w:rsidR="004C493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056FE5">
        <w:rPr>
          <w:rFonts w:ascii="Times New Roman" w:hAnsi="Times New Roman" w:cs="Times New Roman" w:hint="eastAsia"/>
          <w:sz w:val="22"/>
        </w:rPr>
        <w:t>s</w:t>
      </w:r>
      <w:r w:rsidR="00056FE5">
        <w:rPr>
          <w:rFonts w:ascii="Times New Roman" w:hAnsi="Times New Roman" w:cs="Times New Roman"/>
          <w:sz w:val="22"/>
        </w:rPr>
        <w:t>tandard error.</w:t>
      </w:r>
    </w:p>
    <w:p w14:paraId="28181A58" w14:textId="358ACDF1" w:rsidR="00000FA8" w:rsidRPr="00DF7661" w:rsidRDefault="00072894" w:rsidP="0034038A">
      <w:pPr>
        <w:widowControl/>
        <w:ind w:rightChars="2393" w:right="5025"/>
        <w:jc w:val="left"/>
        <w:rPr>
          <w:rFonts w:ascii="Times New Roman" w:hAnsi="Times New Roman" w:cs="Times New Roman"/>
          <w:sz w:val="22"/>
        </w:rPr>
      </w:pPr>
      <w:r w:rsidRPr="00DF7661">
        <w:rPr>
          <w:rFonts w:ascii="Times New Roman" w:hAnsi="Times New Roman" w:cs="Times New Roman"/>
          <w:sz w:val="22"/>
        </w:rPr>
        <w:t>D</w:t>
      </w:r>
      <w:r w:rsidR="00000FA8" w:rsidRPr="00DF7661">
        <w:rPr>
          <w:rFonts w:ascii="Times New Roman" w:hAnsi="Times New Roman" w:cs="Times New Roman"/>
          <w:sz w:val="22"/>
        </w:rPr>
        <w:t xml:space="preserve">ifferences by age were tested </w:t>
      </w:r>
      <w:r w:rsidR="00056FE5">
        <w:rPr>
          <w:rFonts w:ascii="Times New Roman" w:hAnsi="Times New Roman" w:cs="Times New Roman"/>
          <w:sz w:val="22"/>
        </w:rPr>
        <w:t xml:space="preserve">using </w:t>
      </w:r>
      <w:r w:rsidR="00000FA8" w:rsidRPr="00DF7661">
        <w:rPr>
          <w:rFonts w:ascii="Times New Roman" w:hAnsi="Times New Roman" w:cs="Times New Roman"/>
          <w:sz w:val="22"/>
        </w:rPr>
        <w:t xml:space="preserve">mixed models among </w:t>
      </w:r>
      <w:r w:rsidR="00056FE5">
        <w:rPr>
          <w:rFonts w:ascii="Times New Roman" w:hAnsi="Times New Roman" w:cs="Times New Roman"/>
          <w:sz w:val="22"/>
        </w:rPr>
        <w:t xml:space="preserve">infants without atopic dermatitis </w:t>
      </w:r>
      <w:r w:rsidR="00000FA8" w:rsidRPr="00DF7661">
        <w:rPr>
          <w:rFonts w:ascii="Times New Roman" w:hAnsi="Times New Roman" w:cs="Times New Roman"/>
          <w:sz w:val="22"/>
        </w:rPr>
        <w:t>only.</w:t>
      </w:r>
    </w:p>
    <w:p w14:paraId="632E89F6" w14:textId="43166F22" w:rsidR="00000FA8" w:rsidRPr="00DF7661" w:rsidRDefault="00000FA8">
      <w:pPr>
        <w:widowControl/>
        <w:jc w:val="left"/>
        <w:rPr>
          <w:rFonts w:ascii="Times New Roman" w:hAnsi="Times New Roman" w:cs="Times New Roman"/>
          <w:sz w:val="22"/>
        </w:rPr>
      </w:pPr>
    </w:p>
    <w:p w14:paraId="5E4E22AC" w14:textId="77777777" w:rsidR="00000FA8" w:rsidRPr="00DF7661" w:rsidRDefault="00000FA8">
      <w:pPr>
        <w:widowControl/>
        <w:jc w:val="left"/>
        <w:rPr>
          <w:rFonts w:ascii="Times New Roman" w:hAnsi="Times New Roman" w:cs="Times New Roman"/>
          <w:sz w:val="22"/>
        </w:rPr>
      </w:pPr>
      <w:r w:rsidRPr="00DF7661">
        <w:rPr>
          <w:rFonts w:ascii="Times New Roman" w:hAnsi="Times New Roman" w:cs="Times New Roman"/>
          <w:sz w:val="22"/>
        </w:rPr>
        <w:br w:type="page"/>
      </w:r>
    </w:p>
    <w:p w14:paraId="2598935A" w14:textId="1463443C" w:rsidR="000A011F" w:rsidRDefault="000A011F" w:rsidP="00783F8C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A95CDD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lastRenderedPageBreak/>
        <w:t xml:space="preserve">Table S2. Differences in </w:t>
      </w:r>
      <w:r w:rsidR="00E36137" w:rsidRPr="00A95C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kin barrier </w:t>
      </w:r>
      <w:r w:rsidR="00C94870" w:rsidRPr="00A95CDD">
        <w:rPr>
          <w:rFonts w:ascii="Times New Roman" w:hAnsi="Times New Roman" w:cs="Times New Roman"/>
          <w:color w:val="000000" w:themeColor="text1"/>
          <w:sz w:val="24"/>
          <w:szCs w:val="24"/>
        </w:rPr>
        <w:t>overall</w:t>
      </w:r>
      <w:r w:rsidR="00E36137" w:rsidRPr="00A95C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nd </w:t>
      </w:r>
      <w:r w:rsidRPr="00A95C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cheek and forearm in infants with </w:t>
      </w:r>
      <w:r w:rsidR="00E36137" w:rsidRPr="00A95CDD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Pr="00A95C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Atopic dermatitis (AD)</w:t>
      </w:r>
    </w:p>
    <w:tbl>
      <w:tblPr>
        <w:tblStyle w:val="a5"/>
        <w:tblW w:w="131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362"/>
        <w:gridCol w:w="1515"/>
        <w:gridCol w:w="1517"/>
        <w:gridCol w:w="236"/>
        <w:gridCol w:w="1393"/>
        <w:gridCol w:w="1362"/>
        <w:gridCol w:w="1516"/>
      </w:tblGrid>
      <w:tr w:rsidR="00B10B0D" w14:paraId="4ACEA3DF" w14:textId="77777777" w:rsidTr="00C20DCC"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13CBA052" w14:textId="77777777" w:rsidR="004D7EAF" w:rsidRDefault="004D7EAF" w:rsidP="004138D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FC60585" w14:textId="6E53FF40" w:rsidR="004D7EAF" w:rsidRPr="004D7EAF" w:rsidRDefault="004D7EAF" w:rsidP="004138D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7EAF">
              <w:rPr>
                <w:rFonts w:ascii="Times New Roman" w:hAnsi="Times New Roman" w:cs="Times New Roman"/>
                <w:b/>
                <w:sz w:val="22"/>
              </w:rPr>
              <w:t>Skin barrier parameter</w:t>
            </w:r>
          </w:p>
        </w:tc>
      </w:tr>
      <w:tr w:rsidR="00C20DCC" w14:paraId="45BA6565" w14:textId="77777777" w:rsidTr="00C20DCC">
        <w:tc>
          <w:tcPr>
            <w:tcW w:w="269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47172B5" w14:textId="16FAE515" w:rsidR="004D7EAF" w:rsidRPr="00783F8C" w:rsidRDefault="00783F8C" w:rsidP="004138D5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83F8C">
              <w:rPr>
                <w:rFonts w:ascii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9687EA9" w14:textId="2BFFC1CA" w:rsidR="004D7EAF" w:rsidRPr="004D7EAF" w:rsidRDefault="004D7EAF" w:rsidP="004138D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7EAF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4D7EAF">
              <w:rPr>
                <w:rFonts w:ascii="Times New Roman" w:hAnsi="Times New Roman" w:cs="Times New Roman"/>
                <w:b/>
                <w:sz w:val="22"/>
              </w:rPr>
              <w:t>heek</w:t>
            </w:r>
            <w:r>
              <w:rPr>
                <w:rFonts w:ascii="Times New Roman" w:hAnsi="Times New Roman" w:cs="Times New Roman"/>
                <w:b/>
                <w:sz w:val="22"/>
              </w:rPr>
              <w:t>, Coef (95%CI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5C486D04" w14:textId="77777777" w:rsidR="004D7EAF" w:rsidRPr="004D7EAF" w:rsidRDefault="004D7EAF" w:rsidP="004138D5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2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C459D8F" w14:textId="769E69FB" w:rsidR="004D7EAF" w:rsidRPr="004D7EAF" w:rsidRDefault="00783F8C" w:rsidP="004138D5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7EAF">
              <w:rPr>
                <w:rFonts w:ascii="Times New Roman" w:hAnsi="Times New Roman" w:cs="Times New Roman"/>
                <w:b/>
                <w:sz w:val="22"/>
              </w:rPr>
              <w:t>Forearm</w:t>
            </w:r>
            <w:r>
              <w:rPr>
                <w:rFonts w:ascii="Times New Roman" w:hAnsi="Times New Roman" w:cs="Times New Roman"/>
                <w:b/>
                <w:sz w:val="22"/>
              </w:rPr>
              <w:t>, Coef (95%CI)</w:t>
            </w:r>
          </w:p>
        </w:tc>
      </w:tr>
      <w:tr w:rsidR="00C20DCC" w14:paraId="1A1429A5" w14:textId="77777777" w:rsidTr="00C20DCC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AD0A3A4" w14:textId="77777777" w:rsidR="00C20DCC" w:rsidRDefault="00C20DCC" w:rsidP="00C20DC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1229D26" w14:textId="32D07B44" w:rsidR="00C20DCC" w:rsidRPr="004D7EA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7EAF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4D7EAF">
              <w:rPr>
                <w:rFonts w:ascii="Times New Roman" w:hAnsi="Times New Roman" w:cs="Times New Roman"/>
                <w:b/>
                <w:sz w:val="22"/>
              </w:rPr>
              <w:t>EWL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7F39B17" w14:textId="763879FA" w:rsidR="00C20DCC" w:rsidRPr="004D7EA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7EAF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4D7EAF">
              <w:rPr>
                <w:rFonts w:ascii="Times New Roman" w:hAnsi="Times New Roman" w:cs="Times New Roman"/>
                <w:b/>
                <w:sz w:val="22"/>
              </w:rPr>
              <w:t>CH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791847E" w14:textId="49502CB9" w:rsidR="00C20DCC" w:rsidRPr="004D7EA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7EAF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4D7EAF">
              <w:rPr>
                <w:rFonts w:ascii="Times New Roman" w:hAnsi="Times New Roman" w:cs="Times New Roman"/>
                <w:b/>
                <w:sz w:val="22"/>
              </w:rPr>
              <w:t>H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4494A606" w14:textId="4F01159F" w:rsidR="00C20DCC" w:rsidRPr="004D7EA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7EAF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4D7EAF">
              <w:rPr>
                <w:rFonts w:ascii="Times New Roman" w:hAnsi="Times New Roman" w:cs="Times New Roman"/>
                <w:b/>
                <w:sz w:val="22"/>
              </w:rPr>
              <w:t>ebum</w:t>
            </w:r>
            <w:r w:rsidRPr="00A82DE1">
              <w:rPr>
                <w:rFonts w:ascii="Times New Roman" w:hAnsi="Times New Roman" w:cs="Times New Roman"/>
                <w:sz w:val="22"/>
              </w:rPr>
              <w:t>†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E6A9A8F" w14:textId="791815DA" w:rsidR="00C20DCC" w:rsidRPr="004D7EA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5B1FC43" w14:textId="4B625AB4" w:rsidR="00C20DCC" w:rsidRPr="004D7EA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7EAF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Pr="004D7EAF">
              <w:rPr>
                <w:rFonts w:ascii="Times New Roman" w:hAnsi="Times New Roman" w:cs="Times New Roman"/>
                <w:b/>
                <w:sz w:val="22"/>
              </w:rPr>
              <w:t>EWL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8276623" w14:textId="0FB41B2B" w:rsidR="00C20DCC" w:rsidRPr="004D7EA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7EAF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4D7EAF">
              <w:rPr>
                <w:rFonts w:ascii="Times New Roman" w:hAnsi="Times New Roman" w:cs="Times New Roman"/>
                <w:b/>
                <w:sz w:val="22"/>
              </w:rPr>
              <w:t>CH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A8637B6" w14:textId="1DD74BBD" w:rsidR="00C20DCC" w:rsidRPr="004D7EA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7EAF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4D7EAF">
              <w:rPr>
                <w:rFonts w:ascii="Times New Roman" w:hAnsi="Times New Roman" w:cs="Times New Roman"/>
                <w:b/>
                <w:sz w:val="22"/>
              </w:rPr>
              <w:t>H</w:t>
            </w:r>
          </w:p>
        </w:tc>
      </w:tr>
      <w:tr w:rsidR="00C20DCC" w14:paraId="3B80837C" w14:textId="77777777" w:rsidTr="00C20DCC">
        <w:tc>
          <w:tcPr>
            <w:tcW w:w="2694" w:type="dxa"/>
            <w:tcBorders>
              <w:top w:val="single" w:sz="4" w:space="0" w:color="auto"/>
            </w:tcBorders>
          </w:tcPr>
          <w:p w14:paraId="128E6155" w14:textId="10BA1724" w:rsidR="00C20DCC" w:rsidRPr="00783F8C" w:rsidRDefault="00C20DCC" w:rsidP="00C20DCC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83F8C">
              <w:rPr>
                <w:rFonts w:ascii="Times New Roman" w:hAnsi="Times New Roman" w:cs="Times New Roman" w:hint="eastAsia"/>
                <w:b/>
                <w:sz w:val="22"/>
              </w:rPr>
              <w:t>G</w:t>
            </w:r>
            <w:r w:rsidRPr="00783F8C">
              <w:rPr>
                <w:rFonts w:ascii="Times New Roman" w:hAnsi="Times New Roman" w:cs="Times New Roman"/>
                <w:b/>
                <w:sz w:val="22"/>
              </w:rPr>
              <w:t>rou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757799" w14:textId="1D7D58CC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210F">
              <w:rPr>
                <w:rFonts w:ascii="Times New Roman" w:hAnsi="Times New Roman" w:cs="Times New Roman"/>
                <w:sz w:val="22"/>
              </w:rPr>
              <w:t>.74</w:t>
            </w:r>
          </w:p>
          <w:p w14:paraId="7B38AACE" w14:textId="4F7A0B1D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0.53~2.01)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6FAC5F82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0.3</w:t>
            </w:r>
          </w:p>
          <w:p w14:paraId="47FD9221" w14:textId="42D8E973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2.5~3.1)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23D09471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3210F">
              <w:rPr>
                <w:rFonts w:ascii="Times New Roman" w:hAnsi="Times New Roman" w:cs="Times New Roman"/>
                <w:sz w:val="22"/>
              </w:rPr>
              <w:t>0.14</w:t>
            </w:r>
          </w:p>
          <w:p w14:paraId="65DBC80A" w14:textId="13DB87B9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</w:t>
            </w:r>
            <w:r w:rsidRPr="0063210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3210F">
              <w:rPr>
                <w:rFonts w:ascii="Times New Roman" w:hAnsi="Times New Roman" w:cs="Times New Roman"/>
                <w:sz w:val="22"/>
              </w:rPr>
              <w:t>0.26</w:t>
            </w:r>
            <w:r w:rsidRPr="0063210F">
              <w:rPr>
                <w:rFonts w:ascii="Times New Roman" w:hAnsi="Times New Roman" w:cs="Times New Roman" w:hint="eastAsia"/>
                <w:sz w:val="22"/>
              </w:rPr>
              <w:t>~-</w:t>
            </w:r>
            <w:r w:rsidRPr="0063210F">
              <w:rPr>
                <w:rFonts w:ascii="Times New Roman" w:hAnsi="Times New Roman" w:cs="Times New Roman"/>
                <w:sz w:val="22"/>
              </w:rPr>
              <w:t>0.02</w:t>
            </w:r>
            <w:r w:rsidRPr="0063210F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63210F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0248D555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210F">
              <w:rPr>
                <w:rFonts w:ascii="Times New Roman" w:hAnsi="Times New Roman" w:cs="Times New Roman"/>
                <w:sz w:val="22"/>
              </w:rPr>
              <w:t>0.8</w:t>
            </w:r>
          </w:p>
          <w:p w14:paraId="3B960F7C" w14:textId="6477CFE6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63210F">
              <w:rPr>
                <w:rFonts w:ascii="Times New Roman" w:hAnsi="Times New Roman" w:cs="Times New Roman"/>
                <w:sz w:val="22"/>
              </w:rPr>
              <w:t>~20.1)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6BA4A1" w14:textId="2C0B5025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1B09DBD8" w14:textId="3FBAB252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  <w:p w14:paraId="06DCD873" w14:textId="6443A0F1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0.53~1.73)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0B82FF31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</w:t>
            </w:r>
          </w:p>
          <w:p w14:paraId="6168636E" w14:textId="3B84A19D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1.4~2.7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67815C5D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</w:t>
            </w:r>
            <w:r>
              <w:rPr>
                <w:rFonts w:ascii="Times New Roman" w:hAnsi="Times New Roman" w:cs="Times New Roman"/>
                <w:sz w:val="22"/>
              </w:rPr>
              <w:t>007</w:t>
            </w:r>
          </w:p>
          <w:p w14:paraId="7CBB60E1" w14:textId="68C1394B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0.12~0.11)</w:t>
            </w:r>
          </w:p>
        </w:tc>
      </w:tr>
      <w:tr w:rsidR="00C20DCC" w14:paraId="76F59E10" w14:textId="77777777" w:rsidTr="00C20DCC">
        <w:tc>
          <w:tcPr>
            <w:tcW w:w="2694" w:type="dxa"/>
          </w:tcPr>
          <w:p w14:paraId="4C410DAE" w14:textId="6358E1ED" w:rsidR="00C20DCC" w:rsidRPr="00783F8C" w:rsidRDefault="00C20DCC" w:rsidP="00C20DCC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ime</w:t>
            </w:r>
          </w:p>
        </w:tc>
        <w:tc>
          <w:tcPr>
            <w:tcW w:w="1559" w:type="dxa"/>
          </w:tcPr>
          <w:p w14:paraId="76B699AF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2" w:type="dxa"/>
          </w:tcPr>
          <w:p w14:paraId="5632C7BB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5" w:type="dxa"/>
          </w:tcPr>
          <w:p w14:paraId="75254632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7" w:type="dxa"/>
          </w:tcPr>
          <w:p w14:paraId="3202D045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</w:tcPr>
          <w:p w14:paraId="5FC6A605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3" w:type="dxa"/>
          </w:tcPr>
          <w:p w14:paraId="30FCB452" w14:textId="3A977740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2" w:type="dxa"/>
          </w:tcPr>
          <w:p w14:paraId="699E6BAD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6" w:type="dxa"/>
          </w:tcPr>
          <w:p w14:paraId="7D95CD65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0DCC" w14:paraId="0F284235" w14:textId="77777777" w:rsidTr="00C20DCC">
        <w:tc>
          <w:tcPr>
            <w:tcW w:w="2694" w:type="dxa"/>
          </w:tcPr>
          <w:p w14:paraId="47BDCE1D" w14:textId="15D1DE72" w:rsidR="00C20DCC" w:rsidRDefault="00C20DCC" w:rsidP="00C20DCC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 days</w:t>
            </w:r>
          </w:p>
        </w:tc>
        <w:tc>
          <w:tcPr>
            <w:tcW w:w="1559" w:type="dxa"/>
          </w:tcPr>
          <w:p w14:paraId="430BFF3B" w14:textId="595083FD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3210F">
              <w:rPr>
                <w:rFonts w:ascii="Times New Roman" w:hAnsi="Times New Roman" w:cs="Times New Roman"/>
                <w:sz w:val="22"/>
              </w:rPr>
              <w:t>.67</w:t>
            </w:r>
          </w:p>
          <w:p w14:paraId="57990394" w14:textId="0AEA512B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6.73~8.61)*</w:t>
            </w:r>
          </w:p>
        </w:tc>
        <w:tc>
          <w:tcPr>
            <w:tcW w:w="1362" w:type="dxa"/>
          </w:tcPr>
          <w:p w14:paraId="1680B7EC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210F">
              <w:rPr>
                <w:rFonts w:ascii="Times New Roman" w:hAnsi="Times New Roman" w:cs="Times New Roman"/>
                <w:sz w:val="22"/>
              </w:rPr>
              <w:t>0.6</w:t>
            </w:r>
          </w:p>
          <w:p w14:paraId="242B24D3" w14:textId="631C95B9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8.5~12.6)*</w:t>
            </w:r>
          </w:p>
        </w:tc>
        <w:tc>
          <w:tcPr>
            <w:tcW w:w="1515" w:type="dxa"/>
          </w:tcPr>
          <w:p w14:paraId="67F2816C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3210F">
              <w:rPr>
                <w:rFonts w:ascii="Times New Roman" w:hAnsi="Times New Roman" w:cs="Times New Roman"/>
                <w:sz w:val="22"/>
              </w:rPr>
              <w:t>0.40</w:t>
            </w:r>
          </w:p>
          <w:p w14:paraId="26308740" w14:textId="5D5BF56F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0.48~-0.31)*</w:t>
            </w:r>
          </w:p>
        </w:tc>
        <w:tc>
          <w:tcPr>
            <w:tcW w:w="1517" w:type="dxa"/>
          </w:tcPr>
          <w:p w14:paraId="008EB464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3210F">
              <w:rPr>
                <w:rFonts w:ascii="Times New Roman" w:hAnsi="Times New Roman" w:cs="Times New Roman"/>
                <w:sz w:val="22"/>
              </w:rPr>
              <w:t>13.9</w:t>
            </w:r>
          </w:p>
          <w:p w14:paraId="2EC15880" w14:textId="1058B395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63210F">
              <w:rPr>
                <w:rFonts w:ascii="Times New Roman" w:hAnsi="Times New Roman" w:cs="Times New Roman"/>
                <w:sz w:val="22"/>
              </w:rPr>
              <w:t>-20.6~-7.3)*</w:t>
            </w:r>
          </w:p>
        </w:tc>
        <w:tc>
          <w:tcPr>
            <w:tcW w:w="236" w:type="dxa"/>
          </w:tcPr>
          <w:p w14:paraId="29C024CA" w14:textId="490E7056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3" w:type="dxa"/>
          </w:tcPr>
          <w:p w14:paraId="11823597" w14:textId="5706A08E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75</w:t>
            </w:r>
          </w:p>
          <w:p w14:paraId="4A6CED75" w14:textId="5800EA5A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92~3.58)*</w:t>
            </w:r>
          </w:p>
        </w:tc>
        <w:tc>
          <w:tcPr>
            <w:tcW w:w="1362" w:type="dxa"/>
          </w:tcPr>
          <w:p w14:paraId="6A38E152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.4</w:t>
            </w:r>
          </w:p>
          <w:p w14:paraId="4FDE7BDE" w14:textId="2328E61A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2.9~26.0)*</w:t>
            </w:r>
          </w:p>
        </w:tc>
        <w:tc>
          <w:tcPr>
            <w:tcW w:w="1516" w:type="dxa"/>
          </w:tcPr>
          <w:p w14:paraId="57BFE675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46</w:t>
            </w:r>
          </w:p>
          <w:p w14:paraId="2542CFBD" w14:textId="77F90C23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1.54~-1.38)*</w:t>
            </w:r>
          </w:p>
        </w:tc>
      </w:tr>
      <w:tr w:rsidR="00C20DCC" w14:paraId="0353A84B" w14:textId="77777777" w:rsidTr="00C20DCC">
        <w:tc>
          <w:tcPr>
            <w:tcW w:w="2694" w:type="dxa"/>
          </w:tcPr>
          <w:p w14:paraId="168095BE" w14:textId="2F4F6AEC" w:rsidR="00C20DCC" w:rsidRDefault="00C20DCC" w:rsidP="00C20DCC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months</w:t>
            </w:r>
          </w:p>
        </w:tc>
        <w:tc>
          <w:tcPr>
            <w:tcW w:w="1559" w:type="dxa"/>
          </w:tcPr>
          <w:p w14:paraId="0ACC0F6C" w14:textId="1FFC0CE4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3210F">
              <w:rPr>
                <w:rFonts w:ascii="Times New Roman" w:hAnsi="Times New Roman" w:cs="Times New Roman"/>
                <w:sz w:val="22"/>
              </w:rPr>
              <w:t>1.33</w:t>
            </w:r>
          </w:p>
          <w:p w14:paraId="5DFD4D1F" w14:textId="5A3888E1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2.32~-0.34)*</w:t>
            </w:r>
          </w:p>
        </w:tc>
        <w:tc>
          <w:tcPr>
            <w:tcW w:w="1362" w:type="dxa"/>
          </w:tcPr>
          <w:p w14:paraId="5AA8D4DD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3210F">
              <w:rPr>
                <w:rFonts w:ascii="Times New Roman" w:hAnsi="Times New Roman" w:cs="Times New Roman"/>
                <w:sz w:val="22"/>
              </w:rPr>
              <w:t>7.2</w:t>
            </w:r>
          </w:p>
          <w:p w14:paraId="598499D1" w14:textId="19FB0964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25.0~29.4)*</w:t>
            </w:r>
          </w:p>
        </w:tc>
        <w:tc>
          <w:tcPr>
            <w:tcW w:w="1515" w:type="dxa"/>
          </w:tcPr>
          <w:p w14:paraId="2BE37E10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3210F">
              <w:rPr>
                <w:rFonts w:ascii="Times New Roman" w:hAnsi="Times New Roman" w:cs="Times New Roman"/>
                <w:sz w:val="22"/>
              </w:rPr>
              <w:t>1.09</w:t>
            </w:r>
          </w:p>
          <w:p w14:paraId="4F0DD4EB" w14:textId="51680461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1.18~-0.99)*</w:t>
            </w:r>
          </w:p>
        </w:tc>
        <w:tc>
          <w:tcPr>
            <w:tcW w:w="1517" w:type="dxa"/>
          </w:tcPr>
          <w:p w14:paraId="780D129F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3210F">
              <w:rPr>
                <w:rFonts w:ascii="Times New Roman" w:hAnsi="Times New Roman" w:cs="Times New Roman"/>
                <w:sz w:val="22"/>
              </w:rPr>
              <w:t>66.3</w:t>
            </w:r>
          </w:p>
          <w:p w14:paraId="60AE2E16" w14:textId="35EE1B1E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73.3~-59.2)*</w:t>
            </w:r>
          </w:p>
        </w:tc>
        <w:tc>
          <w:tcPr>
            <w:tcW w:w="236" w:type="dxa"/>
          </w:tcPr>
          <w:p w14:paraId="5E3FE996" w14:textId="49F8655D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3" w:type="dxa"/>
          </w:tcPr>
          <w:p w14:paraId="20B27054" w14:textId="1838D8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52</w:t>
            </w:r>
          </w:p>
          <w:p w14:paraId="152ADF5B" w14:textId="362B7515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.64~3.39)*</w:t>
            </w:r>
          </w:p>
        </w:tc>
        <w:tc>
          <w:tcPr>
            <w:tcW w:w="1362" w:type="dxa"/>
          </w:tcPr>
          <w:p w14:paraId="731028B7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.8</w:t>
            </w:r>
          </w:p>
          <w:p w14:paraId="28C765F9" w14:textId="4DF6FA4D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5.1~38.4)*</w:t>
            </w:r>
          </w:p>
        </w:tc>
        <w:tc>
          <w:tcPr>
            <w:tcW w:w="1516" w:type="dxa"/>
          </w:tcPr>
          <w:p w14:paraId="2853A1AA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E641F5">
              <w:rPr>
                <w:rFonts w:ascii="Times New Roman" w:hAnsi="Times New Roman" w:cs="Times New Roman"/>
                <w:sz w:val="22"/>
              </w:rPr>
              <w:t>-1.91</w:t>
            </w:r>
          </w:p>
          <w:p w14:paraId="049FD8FA" w14:textId="2B6DAF7B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2.00~-1.83)*</w:t>
            </w:r>
          </w:p>
        </w:tc>
      </w:tr>
      <w:tr w:rsidR="00C20DCC" w14:paraId="6328093C" w14:textId="77777777" w:rsidTr="00C20DCC">
        <w:tc>
          <w:tcPr>
            <w:tcW w:w="2694" w:type="dxa"/>
          </w:tcPr>
          <w:p w14:paraId="3B6C04F0" w14:textId="1582F199" w:rsidR="00C20DCC" w:rsidRPr="00783F8C" w:rsidRDefault="00C20DCC" w:rsidP="00C20DCC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83F8C">
              <w:rPr>
                <w:rFonts w:ascii="Times New Roman" w:hAnsi="Times New Roman" w:cs="Times New Roman" w:hint="eastAsia"/>
                <w:b/>
                <w:sz w:val="22"/>
              </w:rPr>
              <w:t>I</w:t>
            </w:r>
            <w:r w:rsidRPr="00783F8C">
              <w:rPr>
                <w:rFonts w:ascii="Times New Roman" w:hAnsi="Times New Roman" w:cs="Times New Roman"/>
                <w:b/>
                <w:sz w:val="22"/>
              </w:rPr>
              <w:t>nteraction (group and time)</w:t>
            </w:r>
          </w:p>
        </w:tc>
        <w:tc>
          <w:tcPr>
            <w:tcW w:w="1559" w:type="dxa"/>
          </w:tcPr>
          <w:p w14:paraId="3A062DCD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2" w:type="dxa"/>
          </w:tcPr>
          <w:p w14:paraId="1A17EE50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5" w:type="dxa"/>
          </w:tcPr>
          <w:p w14:paraId="231E2890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7" w:type="dxa"/>
          </w:tcPr>
          <w:p w14:paraId="5706EA50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dxa"/>
          </w:tcPr>
          <w:p w14:paraId="3C6EB9FB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3" w:type="dxa"/>
          </w:tcPr>
          <w:p w14:paraId="3F57DC46" w14:textId="54F0FEE0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2" w:type="dxa"/>
          </w:tcPr>
          <w:p w14:paraId="28AA41C6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6" w:type="dxa"/>
          </w:tcPr>
          <w:p w14:paraId="26AA0254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0DCC" w14:paraId="077B9474" w14:textId="77777777" w:rsidTr="00C20DCC">
        <w:tc>
          <w:tcPr>
            <w:tcW w:w="2694" w:type="dxa"/>
          </w:tcPr>
          <w:p w14:paraId="096B3EF8" w14:textId="0CDDE0F5" w:rsidR="00C20DCC" w:rsidRDefault="00C20DCC" w:rsidP="00C20DCC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#42 days</w:t>
            </w:r>
          </w:p>
        </w:tc>
        <w:tc>
          <w:tcPr>
            <w:tcW w:w="1559" w:type="dxa"/>
          </w:tcPr>
          <w:p w14:paraId="3C432122" w14:textId="57D504D3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210F">
              <w:rPr>
                <w:rFonts w:ascii="Times New Roman" w:hAnsi="Times New Roman" w:cs="Times New Roman"/>
                <w:sz w:val="22"/>
              </w:rPr>
              <w:t>.27</w:t>
            </w:r>
          </w:p>
          <w:p w14:paraId="725B6045" w14:textId="383CCDC9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1.47~5.07)*</w:t>
            </w:r>
          </w:p>
        </w:tc>
        <w:tc>
          <w:tcPr>
            <w:tcW w:w="1362" w:type="dxa"/>
          </w:tcPr>
          <w:p w14:paraId="4EA3F268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3210F">
              <w:rPr>
                <w:rFonts w:ascii="Times New Roman" w:hAnsi="Times New Roman" w:cs="Times New Roman"/>
                <w:sz w:val="22"/>
              </w:rPr>
              <w:t>2.5</w:t>
            </w:r>
          </w:p>
          <w:p w14:paraId="36892F67" w14:textId="029758A6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6.5~1.4)</w:t>
            </w:r>
          </w:p>
        </w:tc>
        <w:tc>
          <w:tcPr>
            <w:tcW w:w="1515" w:type="dxa"/>
          </w:tcPr>
          <w:p w14:paraId="1E7CCB8A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210F">
              <w:rPr>
                <w:rFonts w:ascii="Times New Roman" w:hAnsi="Times New Roman" w:cs="Times New Roman"/>
                <w:sz w:val="22"/>
              </w:rPr>
              <w:t>.14</w:t>
            </w:r>
          </w:p>
          <w:p w14:paraId="47EC5178" w14:textId="34993FDB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0.03~0.31)</w:t>
            </w:r>
          </w:p>
        </w:tc>
        <w:tc>
          <w:tcPr>
            <w:tcW w:w="1517" w:type="dxa"/>
          </w:tcPr>
          <w:p w14:paraId="7E75F6F8" w14:textId="488D247C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3</w:t>
            </w:r>
          </w:p>
          <w:p w14:paraId="4FFE3445" w14:textId="24FA1FA8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8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3210F">
              <w:rPr>
                <w:rFonts w:ascii="Times New Roman" w:hAnsi="Times New Roman" w:cs="Times New Roman"/>
                <w:sz w:val="22"/>
              </w:rPr>
              <w:t>~17.1)</w:t>
            </w:r>
          </w:p>
        </w:tc>
        <w:tc>
          <w:tcPr>
            <w:tcW w:w="236" w:type="dxa"/>
          </w:tcPr>
          <w:p w14:paraId="66282670" w14:textId="59557D9F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3" w:type="dxa"/>
          </w:tcPr>
          <w:p w14:paraId="30A5AD0C" w14:textId="22270A51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4</w:t>
            </w:r>
          </w:p>
          <w:p w14:paraId="2D577BB1" w14:textId="5EEC600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0.03~3.11)</w:t>
            </w:r>
          </w:p>
        </w:tc>
        <w:tc>
          <w:tcPr>
            <w:tcW w:w="1362" w:type="dxa"/>
          </w:tcPr>
          <w:p w14:paraId="16ED45B3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2.0</w:t>
            </w:r>
          </w:p>
          <w:p w14:paraId="10310973" w14:textId="2797A2D2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-4.9~1.0)</w:t>
            </w:r>
          </w:p>
        </w:tc>
        <w:tc>
          <w:tcPr>
            <w:tcW w:w="1516" w:type="dxa"/>
          </w:tcPr>
          <w:p w14:paraId="29F1C86B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4</w:t>
            </w:r>
          </w:p>
          <w:p w14:paraId="44443394" w14:textId="3BA27655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1.15~0.16)</w:t>
            </w:r>
          </w:p>
        </w:tc>
      </w:tr>
      <w:tr w:rsidR="00C20DCC" w14:paraId="0D573B19" w14:textId="77777777" w:rsidTr="00C20DCC">
        <w:tc>
          <w:tcPr>
            <w:tcW w:w="2694" w:type="dxa"/>
            <w:tcBorders>
              <w:bottom w:val="nil"/>
            </w:tcBorders>
          </w:tcPr>
          <w:p w14:paraId="58FB97BE" w14:textId="6291DCF5" w:rsidR="00C20DCC" w:rsidRPr="00783F8C" w:rsidRDefault="00C20DCC" w:rsidP="00C20DCC">
            <w:pPr>
              <w:widowControl/>
              <w:ind w:firstLineChars="50" w:firstLine="11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#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months</w:t>
            </w:r>
          </w:p>
        </w:tc>
        <w:tc>
          <w:tcPr>
            <w:tcW w:w="1559" w:type="dxa"/>
            <w:tcBorders>
              <w:bottom w:val="nil"/>
            </w:tcBorders>
          </w:tcPr>
          <w:p w14:paraId="18A86736" w14:textId="3C77E24A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210F">
              <w:rPr>
                <w:rFonts w:ascii="Times New Roman" w:hAnsi="Times New Roman" w:cs="Times New Roman"/>
                <w:sz w:val="22"/>
              </w:rPr>
              <w:t>.41</w:t>
            </w:r>
          </w:p>
          <w:p w14:paraId="46F927CB" w14:textId="0F8C3280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1.42~2.25)</w:t>
            </w:r>
          </w:p>
        </w:tc>
        <w:tc>
          <w:tcPr>
            <w:tcW w:w="1362" w:type="dxa"/>
            <w:tcBorders>
              <w:bottom w:val="nil"/>
            </w:tcBorders>
          </w:tcPr>
          <w:p w14:paraId="03309C1E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63210F">
              <w:rPr>
                <w:rFonts w:ascii="Times New Roman" w:hAnsi="Times New Roman" w:cs="Times New Roman"/>
                <w:sz w:val="22"/>
              </w:rPr>
              <w:t>2.6</w:t>
            </w:r>
          </w:p>
          <w:p w14:paraId="5F78736E" w14:textId="7AE1ED22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-6.7~1.4)</w:t>
            </w:r>
          </w:p>
        </w:tc>
        <w:tc>
          <w:tcPr>
            <w:tcW w:w="1515" w:type="dxa"/>
            <w:tcBorders>
              <w:bottom w:val="nil"/>
            </w:tcBorders>
          </w:tcPr>
          <w:p w14:paraId="76337C69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210F">
              <w:rPr>
                <w:rFonts w:ascii="Times New Roman" w:hAnsi="Times New Roman" w:cs="Times New Roman"/>
                <w:sz w:val="22"/>
              </w:rPr>
              <w:t>.25</w:t>
            </w:r>
          </w:p>
          <w:p w14:paraId="2AF13740" w14:textId="3038CFC4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63210F">
              <w:rPr>
                <w:rFonts w:ascii="Times New Roman" w:hAnsi="Times New Roman" w:cs="Times New Roman"/>
                <w:sz w:val="22"/>
              </w:rPr>
              <w:t>0.08~0.42)*</w:t>
            </w:r>
          </w:p>
        </w:tc>
        <w:tc>
          <w:tcPr>
            <w:tcW w:w="1517" w:type="dxa"/>
            <w:tcBorders>
              <w:bottom w:val="nil"/>
            </w:tcBorders>
          </w:tcPr>
          <w:p w14:paraId="048F07DB" w14:textId="6E7589B3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7.1</w:t>
            </w:r>
          </w:p>
          <w:p w14:paraId="02E1687F" w14:textId="17477876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20.1~5.9</w:t>
            </w:r>
            <w:r w:rsidRPr="006321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dxa"/>
            <w:tcBorders>
              <w:bottom w:val="nil"/>
            </w:tcBorders>
          </w:tcPr>
          <w:p w14:paraId="1C72863D" w14:textId="3FC118A0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3" w:type="dxa"/>
            <w:tcBorders>
              <w:bottom w:val="nil"/>
            </w:tcBorders>
          </w:tcPr>
          <w:p w14:paraId="2D2CCF00" w14:textId="5E30FAC3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23</w:t>
            </w:r>
          </w:p>
          <w:p w14:paraId="70948B2E" w14:textId="3C37802B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0.63~3.84)*</w:t>
            </w:r>
          </w:p>
        </w:tc>
        <w:tc>
          <w:tcPr>
            <w:tcW w:w="1362" w:type="dxa"/>
            <w:tcBorders>
              <w:bottom w:val="nil"/>
            </w:tcBorders>
          </w:tcPr>
          <w:p w14:paraId="7F4E0E01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</w:p>
          <w:p w14:paraId="0DAC5D53" w14:textId="707C33A6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2.6~3.4)</w:t>
            </w:r>
          </w:p>
        </w:tc>
        <w:tc>
          <w:tcPr>
            <w:tcW w:w="1516" w:type="dxa"/>
            <w:tcBorders>
              <w:bottom w:val="nil"/>
            </w:tcBorders>
          </w:tcPr>
          <w:p w14:paraId="62A25CF7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  <w:p w14:paraId="2884E523" w14:textId="09D55184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-0.10~0.22)</w:t>
            </w:r>
          </w:p>
        </w:tc>
      </w:tr>
      <w:tr w:rsidR="00C20DCC" w14:paraId="6DB6212B" w14:textId="77777777" w:rsidTr="00C20DCC">
        <w:tc>
          <w:tcPr>
            <w:tcW w:w="2694" w:type="dxa"/>
            <w:tcBorders>
              <w:top w:val="nil"/>
              <w:bottom w:val="nil"/>
            </w:tcBorders>
          </w:tcPr>
          <w:p w14:paraId="577CFD43" w14:textId="5E895982" w:rsidR="00C20DCC" w:rsidRDefault="00C20DCC" w:rsidP="00C20DC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83F8C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783F8C">
              <w:rPr>
                <w:rFonts w:ascii="Times New Roman" w:hAnsi="Times New Roman" w:cs="Times New Roman"/>
                <w:b/>
                <w:sz w:val="22"/>
              </w:rPr>
              <w:t>onstan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7A0E9A" w14:textId="1810E86E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3210F">
              <w:rPr>
                <w:rFonts w:ascii="Times New Roman" w:hAnsi="Times New Roman" w:cs="Times New Roman"/>
                <w:sz w:val="22"/>
              </w:rPr>
              <w:t>.34</w:t>
            </w:r>
          </w:p>
          <w:p w14:paraId="710CD39F" w14:textId="358EE2F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8.67~10.01)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48533811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3210F">
              <w:rPr>
                <w:rFonts w:ascii="Times New Roman" w:hAnsi="Times New Roman" w:cs="Times New Roman"/>
                <w:sz w:val="22"/>
              </w:rPr>
              <w:t>6.3</w:t>
            </w:r>
          </w:p>
          <w:p w14:paraId="141F6444" w14:textId="3B9ACD2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24.9~27.8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0E87635B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6.</w:t>
            </w:r>
            <w:r w:rsidRPr="0063210F">
              <w:rPr>
                <w:rFonts w:ascii="Times New Roman" w:hAnsi="Times New Roman" w:cs="Times New Roman"/>
                <w:sz w:val="22"/>
              </w:rPr>
              <w:t>07</w:t>
            </w:r>
          </w:p>
          <w:p w14:paraId="13562E97" w14:textId="7AFB42AB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6.00~6.13)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698B10C3" w14:textId="7777777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3210F">
              <w:rPr>
                <w:rFonts w:ascii="Times New Roman" w:hAnsi="Times New Roman" w:cs="Times New Roman"/>
                <w:sz w:val="22"/>
              </w:rPr>
              <w:t>5.8</w:t>
            </w:r>
          </w:p>
          <w:p w14:paraId="6C461EEF" w14:textId="03DCAFF7" w:rsidR="00C20DCC" w:rsidRPr="0063210F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3210F">
              <w:rPr>
                <w:rFonts w:ascii="Times New Roman" w:hAnsi="Times New Roman" w:cs="Times New Roman"/>
                <w:sz w:val="22"/>
              </w:rPr>
              <w:t>(70.9~80.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1DACFC" w14:textId="6DDA801F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77C187C3" w14:textId="5BB1726A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43</w:t>
            </w:r>
          </w:p>
          <w:p w14:paraId="62822A9E" w14:textId="56824A1D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.84~8.03)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67D647BC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.0</w:t>
            </w:r>
          </w:p>
          <w:p w14:paraId="36A9DEE5" w14:textId="228AEECF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5.9~18.1)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7A4EA00" w14:textId="77777777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49</w:t>
            </w:r>
          </w:p>
          <w:p w14:paraId="2DD8B575" w14:textId="6CB1F2EA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.43~6.55)</w:t>
            </w:r>
          </w:p>
        </w:tc>
      </w:tr>
      <w:tr w:rsidR="00C20DCC" w14:paraId="2C1FEE19" w14:textId="77777777" w:rsidTr="00C20DCC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94B36C9" w14:textId="2E649911" w:rsidR="00C20DCC" w:rsidRPr="00783F8C" w:rsidRDefault="005B4C7F" w:rsidP="005B4C7F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A73FF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value for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roup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C20DCC">
              <w:rPr>
                <w:rFonts w:ascii="Times New Roman" w:hAnsi="Times New Roman" w:cs="Times New Roman"/>
                <w:b/>
                <w:sz w:val="22"/>
              </w:rPr>
              <w:t xml:space="preserve">difference </w:t>
            </w:r>
            <w:r>
              <w:rPr>
                <w:rFonts w:ascii="Times New Roman" w:hAnsi="Times New Roman" w:cs="Times New Roman"/>
                <w:b/>
                <w:sz w:val="22"/>
              </w:rPr>
              <w:t>(AD vs. non-A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819FC7" w14:textId="24580F4B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8DB5834" w14:textId="3CBD1700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71D3A498" w14:textId="14398532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5F5E5606" w14:textId="05817049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117194B" w14:textId="727228D5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2E32286A" w14:textId="0BFA2241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5454000" w14:textId="46F84A2C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CB52381" w14:textId="01C0F0F3" w:rsidR="00C20DCC" w:rsidRDefault="00C20DCC" w:rsidP="00C20D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5</w:t>
            </w:r>
          </w:p>
        </w:tc>
      </w:tr>
    </w:tbl>
    <w:p w14:paraId="4EC51364" w14:textId="67E345A7" w:rsidR="00DA2031" w:rsidRDefault="00DA2031" w:rsidP="00DA2031">
      <w:pPr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</w:pPr>
      <w:r w:rsidRPr="00DF7661">
        <w:rPr>
          <w:rFonts w:ascii="Times New Roman" w:hAnsi="Times New Roman" w:cs="Times New Roman"/>
          <w:color w:val="000000" w:themeColor="text1"/>
          <w:sz w:val="22"/>
        </w:rPr>
        <w:t xml:space="preserve">Abbreviations: TEWL, </w:t>
      </w:r>
      <w:r w:rsidRPr="00DF766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transepidermal water loss; SCH, stratum corneum hydration</w:t>
      </w:r>
      <w:r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 xml:space="preserve">; Coef, </w:t>
      </w:r>
      <w:r w:rsidRPr="00DA203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coefficient</w:t>
      </w:r>
      <w:r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; CI, confidence interval</w:t>
      </w:r>
      <w:r w:rsidRPr="00DF766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.</w:t>
      </w:r>
    </w:p>
    <w:p w14:paraId="77A747DB" w14:textId="700BDD4F" w:rsidR="00AE53EF" w:rsidRPr="00DF7661" w:rsidRDefault="00AE53EF" w:rsidP="00DA2031">
      <w:pPr>
        <w:rPr>
          <w:rFonts w:ascii="Times New Roman" w:hAnsi="Times New Roman" w:cs="Times New Roman"/>
          <w:sz w:val="22"/>
        </w:rPr>
      </w:pPr>
      <w:r w:rsidRPr="00A82DE1">
        <w:rPr>
          <w:rFonts w:ascii="Times New Roman" w:hAnsi="Times New Roman" w:cs="Times New Roman"/>
          <w:sz w:val="22"/>
        </w:rPr>
        <w:t>†</w:t>
      </w:r>
      <w:r>
        <w:rPr>
          <w:rFonts w:ascii="Times New Roman" w:hAnsi="Times New Roman" w:cs="Times New Roman"/>
          <w:sz w:val="22"/>
        </w:rPr>
        <w:t>Sebum content was tested on forehead</w:t>
      </w:r>
      <w:r>
        <w:rPr>
          <w:rFonts w:ascii="Times New Roman" w:hAnsi="Times New Roman" w:cs="Times New Roman" w:hint="eastAsia"/>
          <w:sz w:val="22"/>
        </w:rPr>
        <w:t>.</w:t>
      </w:r>
    </w:p>
    <w:p w14:paraId="0B6F6ED3" w14:textId="4F77222A" w:rsidR="006F493D" w:rsidRDefault="00DA2031" w:rsidP="00783F8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DA2031">
        <w:rPr>
          <w:rFonts w:ascii="Times New Roman" w:hAnsi="Times New Roman" w:cs="Times New Roman" w:hint="eastAsia"/>
          <w:color w:val="000000" w:themeColor="text1"/>
          <w:sz w:val="22"/>
        </w:rPr>
        <w:t>*</w:t>
      </w:r>
      <w:r w:rsidR="00A95CDD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DA2031">
        <w:rPr>
          <w:rFonts w:ascii="Times New Roman" w:hAnsi="Times New Roman" w:cs="Times New Roman"/>
          <w:color w:val="000000" w:themeColor="text1"/>
          <w:sz w:val="22"/>
        </w:rPr>
        <w:t xml:space="preserve"> value</w:t>
      </w:r>
      <w:r>
        <w:rPr>
          <w:rFonts w:ascii="Times New Roman" w:hAnsi="Times New Roman" w:cs="Times New Roman"/>
          <w:color w:val="000000" w:themeColor="text1"/>
          <w:sz w:val="22"/>
        </w:rPr>
        <w:t>&lt;0.05.</w:t>
      </w:r>
    </w:p>
    <w:p w14:paraId="4E90C7BF" w14:textId="3423BAE9" w:rsidR="00DA2031" w:rsidRPr="0005634A" w:rsidRDefault="0005634A" w:rsidP="0034038A">
      <w:pPr>
        <w:ind w:rightChars="301" w:right="632"/>
        <w:jc w:val="left"/>
        <w:rPr>
          <w:rFonts w:ascii="Times New Roman" w:hAnsi="Times New Roman" w:cs="Times New Roman"/>
          <w:color w:val="333333"/>
          <w:sz w:val="24"/>
          <w:szCs w:val="24"/>
        </w:rPr>
      </w:pPr>
      <w:r w:rsidRPr="006011E7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lastRenderedPageBreak/>
        <w:t>Mixed models for repeated measures were used to test</w:t>
      </w:r>
      <w:r w:rsidRPr="00F53E94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 xml:space="preserve"> the overall</w:t>
      </w:r>
      <w:r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347312" w:rsidRPr="00F53E94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>trend differences</w:t>
      </w:r>
      <w:r w:rsidRPr="00F53E94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 xml:space="preserve"> of </w:t>
      </w:r>
      <w:r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 xml:space="preserve">skin barrier </w:t>
      </w:r>
      <w:r w:rsidRPr="00F53E94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>parameters</w:t>
      </w:r>
      <w:r w:rsidR="00347312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 xml:space="preserve"> (TEWL, pH</w:t>
      </w:r>
      <w:r w:rsidR="00AE53EF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>,</w:t>
      </w:r>
      <w:r w:rsidR="00347312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 xml:space="preserve"> SCH</w:t>
      </w:r>
      <w:r w:rsidR="00AE53EF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 xml:space="preserve"> and sebum content</w:t>
      </w:r>
      <w:r w:rsidR="00347312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>)</w:t>
      </w:r>
      <w:r w:rsidRPr="00F53E94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 xml:space="preserve"> between the AD and non-AD groups</w:t>
      </w:r>
      <w:r w:rsidR="00AE53EF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>.</w:t>
      </w:r>
      <w:r w:rsidRPr="00F53E94">
        <w:rPr>
          <w:rStyle w:val="apple-converted-space"/>
          <w:rFonts w:ascii="Times New Roman" w:hAnsi="Times New Roman" w:cs="Times New Roman"/>
          <w:color w:val="333333"/>
          <w:sz w:val="24"/>
          <w:szCs w:val="24"/>
        </w:rPr>
        <w:t xml:space="preserve"> </w:t>
      </w:r>
    </w:p>
    <w:p w14:paraId="2D6BFED3" w14:textId="77777777" w:rsidR="00F16566" w:rsidRDefault="00F16566" w:rsidP="0005634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50E8E7F" w14:textId="62713E32" w:rsidR="0069424D" w:rsidRPr="00DF7661" w:rsidRDefault="0069424D" w:rsidP="0034038A">
      <w:pPr>
        <w:widowControl/>
        <w:ind w:rightChars="2326" w:right="4885"/>
        <w:jc w:val="left"/>
        <w:rPr>
          <w:rFonts w:ascii="Times New Roman" w:hAnsi="Times New Roman" w:cs="Times New Roman"/>
          <w:b/>
          <w:sz w:val="22"/>
        </w:rPr>
      </w:pPr>
      <w:r w:rsidRPr="00DF7661">
        <w:rPr>
          <w:rFonts w:ascii="Times New Roman" w:hAnsi="Times New Roman" w:cs="Times New Roman"/>
          <w:sz w:val="22"/>
        </w:rPr>
        <w:lastRenderedPageBreak/>
        <w:t>Table S</w:t>
      </w:r>
      <w:r w:rsidR="000A011F">
        <w:rPr>
          <w:rFonts w:ascii="Times New Roman" w:hAnsi="Times New Roman" w:cs="Times New Roman"/>
          <w:sz w:val="22"/>
        </w:rPr>
        <w:t>3</w:t>
      </w:r>
      <w:r w:rsidRPr="00DF7661">
        <w:rPr>
          <w:rFonts w:ascii="Times New Roman" w:hAnsi="Times New Roman" w:cs="Times New Roman"/>
          <w:sz w:val="22"/>
        </w:rPr>
        <w:t xml:space="preserve">. </w:t>
      </w:r>
      <w:r w:rsidRPr="00DF7661">
        <w:rPr>
          <w:rFonts w:ascii="Times New Roman" w:hAnsi="Times New Roman" w:cs="Times New Roman"/>
          <w:kern w:val="0"/>
          <w:sz w:val="22"/>
        </w:rPr>
        <w:t>Association of face or forearm skin parameter Z value</w:t>
      </w:r>
      <w:r w:rsidR="00056FE5">
        <w:rPr>
          <w:rFonts w:ascii="Times New Roman" w:hAnsi="Times New Roman" w:cs="Times New Roman"/>
          <w:kern w:val="0"/>
          <w:sz w:val="22"/>
        </w:rPr>
        <w:t>s</w:t>
      </w:r>
      <w:r w:rsidRPr="00DF7661">
        <w:rPr>
          <w:rFonts w:ascii="Times New Roman" w:hAnsi="Times New Roman" w:cs="Times New Roman"/>
          <w:kern w:val="0"/>
          <w:sz w:val="22"/>
        </w:rPr>
        <w:t xml:space="preserve"> with infant </w:t>
      </w:r>
      <w:r w:rsidR="000E43A0">
        <w:rPr>
          <w:rFonts w:ascii="Times New Roman" w:hAnsi="Times New Roman" w:cs="Times New Roman" w:hint="eastAsia"/>
          <w:kern w:val="0"/>
          <w:sz w:val="22"/>
        </w:rPr>
        <w:t>AD</w:t>
      </w:r>
      <w:r w:rsidRPr="00DF7661">
        <w:rPr>
          <w:rFonts w:ascii="Times New Roman" w:hAnsi="Times New Roman" w:cs="Times New Roman"/>
          <w:kern w:val="0"/>
          <w:sz w:val="22"/>
        </w:rPr>
        <w:t xml:space="preserve"> inciden</w:t>
      </w:r>
      <w:r w:rsidR="00056FE5">
        <w:rPr>
          <w:rFonts w:ascii="Times New Roman" w:hAnsi="Times New Roman" w:cs="Times New Roman"/>
          <w:kern w:val="0"/>
          <w:sz w:val="22"/>
        </w:rPr>
        <w:t>ce</w:t>
      </w:r>
      <w:r w:rsidRPr="00DF7661">
        <w:rPr>
          <w:rFonts w:ascii="Times New Roman" w:hAnsi="Times New Roman" w:cs="Times New Roman"/>
          <w:kern w:val="0"/>
          <w:sz w:val="22"/>
        </w:rPr>
        <w:t xml:space="preserve"> within 1 year: univariate models</w:t>
      </w:r>
    </w:p>
    <w:tbl>
      <w:tblPr>
        <w:tblStyle w:val="a5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734"/>
        <w:gridCol w:w="1374"/>
        <w:gridCol w:w="228"/>
        <w:gridCol w:w="1751"/>
        <w:gridCol w:w="2035"/>
      </w:tblGrid>
      <w:tr w:rsidR="0069424D" w:rsidRPr="00DF7661" w14:paraId="1179D313" w14:textId="77777777" w:rsidTr="00F16566">
        <w:trPr>
          <w:trHeight w:val="343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7D6B3C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DF7661">
              <w:rPr>
                <w:rFonts w:ascii="Times New Roman" w:hAnsi="Times New Roman" w:cs="Times New Roman"/>
                <w:b/>
                <w:sz w:val="22"/>
              </w:rPr>
              <w:t xml:space="preserve">Visit 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887D97A" w14:textId="1A6AF701" w:rsidR="0069424D" w:rsidRPr="00DF7661" w:rsidRDefault="00E544C9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 w:hint="eastAsia"/>
                <w:b/>
                <w:color w:val="000000" w:themeColor="text1"/>
                <w:kern w:val="24"/>
                <w:sz w:val="22"/>
              </w:rPr>
              <w:t>Face</w:t>
            </w:r>
            <w:r w:rsidR="0069424D" w:rsidRPr="00DF7661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  <w:t xml:space="preserve"> (expose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AF00C0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</w:p>
        </w:tc>
        <w:tc>
          <w:tcPr>
            <w:tcW w:w="3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ABCA103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  <w:t>Forearm (less exposed)</w:t>
            </w:r>
          </w:p>
        </w:tc>
      </w:tr>
      <w:tr w:rsidR="0069424D" w:rsidRPr="00DF7661" w14:paraId="26FD0271" w14:textId="77777777" w:rsidTr="00F16566">
        <w:trPr>
          <w:trHeight w:val="419"/>
        </w:trPr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9A3315C" w14:textId="77777777" w:rsidR="0069424D" w:rsidRPr="00DF7661" w:rsidRDefault="0069424D" w:rsidP="00606640">
            <w:pPr>
              <w:autoSpaceDE w:val="0"/>
              <w:autoSpaceDN w:val="0"/>
              <w:adjustRightInd w:val="0"/>
              <w:ind w:leftChars="-456" w:left="-958" w:firstLine="1"/>
              <w:rPr>
                <w:rFonts w:ascii="Times New Roman" w:hAnsi="Times New Roman" w:cs="Times New Roman"/>
                <w:sz w:val="22"/>
                <w:vertAlign w:val="superscript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4A94567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 w:rsidRPr="00DF7661">
              <w:rPr>
                <w:rFonts w:ascii="Times New Roman" w:hAnsi="Times New Roman" w:cs="Times New Roman"/>
                <w:b/>
                <w:sz w:val="22"/>
              </w:rPr>
              <w:t xml:space="preserve">OR, 95% CI 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CD855FC" w14:textId="11FCE602" w:rsidR="0069424D" w:rsidRPr="00DF7661" w:rsidRDefault="00D53BDA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="0069424D" w:rsidRPr="00DF7661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2678F06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9E69101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sz w:val="22"/>
              </w:rPr>
              <w:t>OR, 95% CI</w:t>
            </w:r>
            <w:r w:rsidRPr="00DF7661" w:rsidDel="003A39C5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  <w:t xml:space="preserve"> 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D559335" w14:textId="4CD8AACD" w:rsidR="0069424D" w:rsidRPr="00DF7661" w:rsidRDefault="00D53BDA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="0069424D" w:rsidRPr="00DF7661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69424D" w:rsidRPr="00DF7661" w14:paraId="183ED606" w14:textId="77777777" w:rsidTr="00F16566">
        <w:trPr>
          <w:trHeight w:val="404"/>
        </w:trPr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14:paraId="535366A4" w14:textId="77777777" w:rsidR="0069424D" w:rsidRPr="00DF7661" w:rsidRDefault="0069424D" w:rsidP="006066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  <w:t>At Birth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58742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2B51D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ACD9C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EBCBB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</w:tcBorders>
          </w:tcPr>
          <w:p w14:paraId="122B0A82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69424D" w:rsidRPr="00DF7661" w14:paraId="38D7CDB6" w14:textId="77777777" w:rsidTr="00F16566">
        <w:trPr>
          <w:trHeight w:val="412"/>
        </w:trPr>
        <w:tc>
          <w:tcPr>
            <w:tcW w:w="1809" w:type="dxa"/>
            <w:tcBorders>
              <w:top w:val="nil"/>
              <w:right w:val="nil"/>
            </w:tcBorders>
          </w:tcPr>
          <w:p w14:paraId="3DA571E1" w14:textId="77777777" w:rsidR="0069424D" w:rsidRPr="00DF7661" w:rsidRDefault="0069424D" w:rsidP="00606640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EW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F0EAC71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17, 0.97-1.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0FA2D83" w14:textId="2444030D" w:rsidR="0069424D" w:rsidRPr="00DF7661" w:rsidRDefault="009D6528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0D8D9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7BEA01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10, 0.92-1.32</w:t>
            </w:r>
          </w:p>
        </w:tc>
        <w:tc>
          <w:tcPr>
            <w:tcW w:w="1851" w:type="dxa"/>
            <w:tcBorders>
              <w:top w:val="nil"/>
              <w:left w:val="nil"/>
            </w:tcBorders>
          </w:tcPr>
          <w:p w14:paraId="13CCF4CB" w14:textId="5AA192B0" w:rsidR="0069424D" w:rsidRPr="00DF7661" w:rsidRDefault="009D6528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28</w:t>
            </w:r>
          </w:p>
        </w:tc>
      </w:tr>
      <w:tr w:rsidR="0069424D" w:rsidRPr="00DF7661" w14:paraId="62F45950" w14:textId="77777777" w:rsidTr="00F16566">
        <w:trPr>
          <w:trHeight w:val="412"/>
        </w:trPr>
        <w:tc>
          <w:tcPr>
            <w:tcW w:w="1809" w:type="dxa"/>
            <w:tcBorders>
              <w:top w:val="nil"/>
              <w:right w:val="nil"/>
            </w:tcBorders>
          </w:tcPr>
          <w:p w14:paraId="49FBA146" w14:textId="77777777" w:rsidR="0069424D" w:rsidRPr="00DF7661" w:rsidRDefault="0069424D" w:rsidP="00606640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DF7661">
              <w:rPr>
                <w:rFonts w:ascii="Times New Roman" w:hAnsi="Times New Roman" w:cs="Times New Roman"/>
                <w:sz w:val="22"/>
              </w:rPr>
              <w:t>SCH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566D252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91, 0.74-1.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49F7019" w14:textId="68404F86" w:rsidR="0069424D" w:rsidRPr="00DF7661" w:rsidRDefault="0069424D" w:rsidP="009D65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</w:t>
            </w:r>
            <w:r w:rsidR="009D6528"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C66E4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2423AD" w14:textId="066671C5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10,</w:t>
            </w:r>
            <w:r w:rsidR="00E544C9"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9-1.36</w:t>
            </w:r>
          </w:p>
        </w:tc>
        <w:tc>
          <w:tcPr>
            <w:tcW w:w="1851" w:type="dxa"/>
            <w:tcBorders>
              <w:top w:val="nil"/>
              <w:left w:val="nil"/>
            </w:tcBorders>
          </w:tcPr>
          <w:p w14:paraId="2F797E70" w14:textId="2C3DC72E" w:rsidR="0069424D" w:rsidRPr="00DF7661" w:rsidRDefault="0069424D" w:rsidP="009D65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3</w:t>
            </w:r>
            <w:r w:rsidR="009D6528"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8</w:t>
            </w:r>
          </w:p>
        </w:tc>
      </w:tr>
      <w:tr w:rsidR="0069424D" w:rsidRPr="00DF7661" w14:paraId="415329F6" w14:textId="77777777" w:rsidTr="00F16566">
        <w:trPr>
          <w:trHeight w:val="404"/>
        </w:trPr>
        <w:tc>
          <w:tcPr>
            <w:tcW w:w="1809" w:type="dxa"/>
            <w:tcBorders>
              <w:right w:val="nil"/>
            </w:tcBorders>
          </w:tcPr>
          <w:p w14:paraId="53134EF8" w14:textId="77777777" w:rsidR="0069424D" w:rsidRPr="00DF7661" w:rsidRDefault="0069424D" w:rsidP="006066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pH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6C95211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0, 0.65-0.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45E2514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12E01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0ECFFA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2, 0.83-1.26</w:t>
            </w:r>
          </w:p>
        </w:tc>
        <w:tc>
          <w:tcPr>
            <w:tcW w:w="1851" w:type="dxa"/>
            <w:tcBorders>
              <w:left w:val="nil"/>
            </w:tcBorders>
          </w:tcPr>
          <w:p w14:paraId="334D8E27" w14:textId="2E5BF583" w:rsidR="0069424D" w:rsidRPr="00DF7661" w:rsidRDefault="0069424D" w:rsidP="009D65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</w:t>
            </w:r>
            <w:r w:rsidR="009D6528"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</w:tc>
      </w:tr>
      <w:tr w:rsidR="0069424D" w:rsidRPr="00DF7661" w14:paraId="04FCA931" w14:textId="77777777" w:rsidTr="00F16566">
        <w:trPr>
          <w:trHeight w:val="412"/>
        </w:trPr>
        <w:tc>
          <w:tcPr>
            <w:tcW w:w="1809" w:type="dxa"/>
            <w:tcBorders>
              <w:right w:val="nil"/>
            </w:tcBorders>
          </w:tcPr>
          <w:p w14:paraId="2E7D9A42" w14:textId="77777777" w:rsidR="0069424D" w:rsidRPr="00DF7661" w:rsidRDefault="0069424D" w:rsidP="00606640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sz w:val="22"/>
              </w:rPr>
              <w:t>Sebum conten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393B24A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3,</w:t>
            </w:r>
            <w:r w:rsidRPr="00DF7661">
              <w:rPr>
                <w:rFonts w:ascii="Times New Roman" w:hAnsi="Times New Roman" w:cs="Times New Roman"/>
                <w:sz w:val="22"/>
              </w:rPr>
              <w:t xml:space="preserve"> 0</w:t>
            </w: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.99-1.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42B9254" w14:textId="44E7236E" w:rsidR="0069424D" w:rsidRPr="00DF7661" w:rsidRDefault="009D6528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98B5D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844987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1851" w:type="dxa"/>
            <w:tcBorders>
              <w:left w:val="nil"/>
            </w:tcBorders>
          </w:tcPr>
          <w:p w14:paraId="6D05723E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</w:tr>
      <w:tr w:rsidR="0069424D" w:rsidRPr="00DF7661" w14:paraId="2AA9DAC1" w14:textId="77777777" w:rsidTr="00F16566">
        <w:trPr>
          <w:trHeight w:val="404"/>
        </w:trPr>
        <w:tc>
          <w:tcPr>
            <w:tcW w:w="1809" w:type="dxa"/>
            <w:tcBorders>
              <w:right w:val="nil"/>
            </w:tcBorders>
          </w:tcPr>
          <w:p w14:paraId="6BF3693B" w14:textId="77777777" w:rsidR="0069424D" w:rsidRPr="00DF7661" w:rsidRDefault="0069424D" w:rsidP="006066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  <w:t xml:space="preserve">At </w:t>
            </w:r>
            <w:r w:rsidRPr="00DF7661">
              <w:rPr>
                <w:rFonts w:ascii="Times New Roman" w:eastAsia="HelveticaNeueLTStd-BdCn" w:hAnsi="Times New Roman" w:cs="Times New Roman"/>
                <w:b/>
                <w:color w:val="000000" w:themeColor="text1"/>
                <w:kern w:val="0"/>
                <w:sz w:val="22"/>
              </w:rPr>
              <w:t>42 day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418F19E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BFA3DE5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57200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9354ED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851" w:type="dxa"/>
            <w:tcBorders>
              <w:left w:val="nil"/>
            </w:tcBorders>
          </w:tcPr>
          <w:p w14:paraId="442DC34B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69424D" w:rsidRPr="00DF7661" w14:paraId="358D390D" w14:textId="77777777" w:rsidTr="00F16566">
        <w:trPr>
          <w:trHeight w:val="404"/>
        </w:trPr>
        <w:tc>
          <w:tcPr>
            <w:tcW w:w="1809" w:type="dxa"/>
            <w:tcBorders>
              <w:right w:val="nil"/>
            </w:tcBorders>
          </w:tcPr>
          <w:p w14:paraId="5139F508" w14:textId="77777777" w:rsidR="0069424D" w:rsidRPr="00DF7661" w:rsidRDefault="0069424D" w:rsidP="00606640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EW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77A025B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57, 1.24-1.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EB93DB7" w14:textId="77777777" w:rsidR="0069424D" w:rsidRPr="00DF7661" w:rsidRDefault="0069424D" w:rsidP="00606640">
            <w:pPr>
              <w:autoSpaceDE w:val="0"/>
              <w:autoSpaceDN w:val="0"/>
              <w:adjustRightInd w:val="0"/>
              <w:ind w:left="19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17B76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6A1983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38, 1.10-1.73</w:t>
            </w:r>
          </w:p>
        </w:tc>
        <w:tc>
          <w:tcPr>
            <w:tcW w:w="1851" w:type="dxa"/>
            <w:tcBorders>
              <w:left w:val="nil"/>
            </w:tcBorders>
          </w:tcPr>
          <w:p w14:paraId="1661808C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  <w:t>0.006</w:t>
            </w:r>
          </w:p>
        </w:tc>
      </w:tr>
      <w:tr w:rsidR="0069424D" w:rsidRPr="00DF7661" w14:paraId="31DF6CAB" w14:textId="77777777" w:rsidTr="00F16566">
        <w:trPr>
          <w:trHeight w:val="404"/>
        </w:trPr>
        <w:tc>
          <w:tcPr>
            <w:tcW w:w="1809" w:type="dxa"/>
            <w:tcBorders>
              <w:right w:val="nil"/>
            </w:tcBorders>
          </w:tcPr>
          <w:p w14:paraId="05D2786D" w14:textId="77777777" w:rsidR="0069424D" w:rsidRPr="00DF7661" w:rsidRDefault="0069424D" w:rsidP="00606640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DF7661">
              <w:rPr>
                <w:rFonts w:ascii="Times New Roman" w:hAnsi="Times New Roman" w:cs="Times New Roman"/>
                <w:sz w:val="22"/>
              </w:rPr>
              <w:t>SCH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66292C2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93, 0.73-1.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EA52047" w14:textId="7C52CDA7" w:rsidR="0069424D" w:rsidRPr="00DF7661" w:rsidRDefault="009D6528" w:rsidP="00606640">
            <w:pPr>
              <w:autoSpaceDE w:val="0"/>
              <w:autoSpaceDN w:val="0"/>
              <w:adjustRightInd w:val="0"/>
              <w:ind w:left="34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40AC0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AD421D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96, 0.75-1.22</w:t>
            </w:r>
          </w:p>
        </w:tc>
        <w:tc>
          <w:tcPr>
            <w:tcW w:w="1851" w:type="dxa"/>
            <w:tcBorders>
              <w:left w:val="nil"/>
            </w:tcBorders>
          </w:tcPr>
          <w:p w14:paraId="65CE2E9F" w14:textId="18E66C9F" w:rsidR="0069424D" w:rsidRPr="00DF7661" w:rsidRDefault="0069424D" w:rsidP="009D65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73</w:t>
            </w:r>
          </w:p>
        </w:tc>
      </w:tr>
      <w:tr w:rsidR="0069424D" w:rsidRPr="00DF7661" w14:paraId="52689ABC" w14:textId="77777777" w:rsidTr="00F16566">
        <w:trPr>
          <w:trHeight w:val="404"/>
        </w:trPr>
        <w:tc>
          <w:tcPr>
            <w:tcW w:w="1809" w:type="dxa"/>
            <w:tcBorders>
              <w:bottom w:val="nil"/>
              <w:right w:val="nil"/>
            </w:tcBorders>
          </w:tcPr>
          <w:p w14:paraId="6358ACF8" w14:textId="77777777" w:rsidR="0069424D" w:rsidRPr="00DF7661" w:rsidRDefault="0069424D" w:rsidP="00606640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pH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BF07F8F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2, 0.63-1.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45A6625" w14:textId="4F0D5672" w:rsidR="0069424D" w:rsidRPr="00DF7661" w:rsidRDefault="009D6528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D6114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51E242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02, 0.81-1.30</w:t>
            </w:r>
          </w:p>
        </w:tc>
        <w:tc>
          <w:tcPr>
            <w:tcW w:w="1851" w:type="dxa"/>
            <w:tcBorders>
              <w:left w:val="nil"/>
              <w:bottom w:val="nil"/>
            </w:tcBorders>
          </w:tcPr>
          <w:p w14:paraId="2F61B4FA" w14:textId="0298C996" w:rsidR="0069424D" w:rsidRPr="00DF7661" w:rsidRDefault="009D6528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85</w:t>
            </w:r>
          </w:p>
        </w:tc>
      </w:tr>
      <w:tr w:rsidR="0069424D" w:rsidRPr="00DF7661" w14:paraId="5E976EE0" w14:textId="77777777" w:rsidTr="00F16566">
        <w:trPr>
          <w:trHeight w:val="412"/>
        </w:trPr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14:paraId="1204F5D1" w14:textId="77777777" w:rsidR="0069424D" w:rsidRPr="00DF7661" w:rsidRDefault="0069424D" w:rsidP="00606640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sz w:val="22"/>
              </w:rPr>
              <w:t>Sebum conten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70C65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.15, 1.05-1.2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364BF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CB5FF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EE3D5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</w:tcBorders>
          </w:tcPr>
          <w:p w14:paraId="7897474E" w14:textId="77777777" w:rsidR="0069424D" w:rsidRPr="00DF7661" w:rsidRDefault="0069424D" w:rsidP="006066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DF7661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-</w:t>
            </w:r>
          </w:p>
        </w:tc>
      </w:tr>
    </w:tbl>
    <w:p w14:paraId="728564CF" w14:textId="312E88D3" w:rsidR="0069424D" w:rsidRPr="00DF7661" w:rsidRDefault="0069424D" w:rsidP="0034038A">
      <w:pPr>
        <w:ind w:rightChars="2393" w:right="5025"/>
        <w:rPr>
          <w:rFonts w:ascii="Times New Roman" w:hAnsi="Times New Roman" w:cs="Times New Roman"/>
          <w:sz w:val="22"/>
        </w:rPr>
      </w:pPr>
      <w:r w:rsidRPr="00DF7661">
        <w:rPr>
          <w:rFonts w:ascii="Times New Roman" w:hAnsi="Times New Roman" w:cs="Times New Roman"/>
          <w:color w:val="000000" w:themeColor="text1"/>
          <w:sz w:val="22"/>
        </w:rPr>
        <w:t xml:space="preserve">Abbreviations: TEWL, </w:t>
      </w:r>
      <w:r w:rsidRPr="00DF766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transepidermal water loss; SCH, stratum corneum hydration</w:t>
      </w:r>
      <w:r w:rsidR="00056FE5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; OR, odds ratio; CI, confidence interval</w:t>
      </w:r>
      <w:r w:rsidRPr="00DF766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.</w:t>
      </w:r>
    </w:p>
    <w:p w14:paraId="74CE889E" w14:textId="6F4B5D1C" w:rsidR="00577550" w:rsidRPr="001751F5" w:rsidRDefault="0069424D" w:rsidP="0034038A">
      <w:pPr>
        <w:widowControl/>
        <w:ind w:rightChars="2393" w:right="5025"/>
        <w:jc w:val="left"/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</w:pPr>
      <w:r w:rsidRPr="00DF766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Discrete time</w:t>
      </w:r>
      <w:r w:rsidR="00056FE5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-</w:t>
      </w:r>
      <w:r w:rsidRPr="00DF766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to</w:t>
      </w:r>
      <w:r w:rsidR="00056FE5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-</w:t>
      </w:r>
      <w:r w:rsidRPr="00DF766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 xml:space="preserve">event </w:t>
      </w:r>
      <w:r w:rsidR="00AC12C6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 xml:space="preserve">survival analyses </w:t>
      </w:r>
      <w:r w:rsidRPr="00DF766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 xml:space="preserve">were conducted </w:t>
      </w:r>
      <w:r w:rsidR="00AC12C6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 xml:space="preserve">by </w:t>
      </w:r>
      <w:r w:rsidRPr="00DF766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body part</w:t>
      </w:r>
      <w:r w:rsidR="00AC12C6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 xml:space="preserve"> and by follow-up time respectively</w:t>
      </w:r>
      <w:r w:rsidR="00056FE5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>; four</w:t>
      </w:r>
      <w:r w:rsidRPr="00DF7661">
        <w:rPr>
          <w:rFonts w:ascii="Times New Roman" w:eastAsia="HelveticaNeueLTStd-BdCn" w:hAnsi="Times New Roman" w:cs="Times New Roman"/>
          <w:color w:val="000000" w:themeColor="text1"/>
          <w:kern w:val="0"/>
          <w:sz w:val="22"/>
        </w:rPr>
        <w:t xml:space="preserve"> parameters were tested in the same model.</w:t>
      </w:r>
    </w:p>
    <w:sectPr w:rsidR="00577550" w:rsidRPr="001751F5" w:rsidSect="00783F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75DD5" w14:textId="77777777" w:rsidR="006C3EA6" w:rsidRDefault="006C3EA6" w:rsidP="003F0927">
      <w:r>
        <w:separator/>
      </w:r>
    </w:p>
  </w:endnote>
  <w:endnote w:type="continuationSeparator" w:id="0">
    <w:p w14:paraId="3632930E" w14:textId="77777777" w:rsidR="006C3EA6" w:rsidRDefault="006C3EA6" w:rsidP="003F0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Cn">
    <w:altName w:val="Arial Unicode MS"/>
    <w:charset w:val="86"/>
    <w:family w:val="swiss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46F991" w14:textId="77777777" w:rsidR="006C3EA6" w:rsidRDefault="006C3EA6" w:rsidP="003F0927">
      <w:r>
        <w:separator/>
      </w:r>
    </w:p>
  </w:footnote>
  <w:footnote w:type="continuationSeparator" w:id="0">
    <w:p w14:paraId="76B2FB97" w14:textId="77777777" w:rsidR="006C3EA6" w:rsidRDefault="006C3EA6" w:rsidP="003F0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CCD"/>
    <w:rsid w:val="00000FA8"/>
    <w:rsid w:val="00004E44"/>
    <w:rsid w:val="00023505"/>
    <w:rsid w:val="0005634A"/>
    <w:rsid w:val="00056FE5"/>
    <w:rsid w:val="0007020B"/>
    <w:rsid w:val="00072894"/>
    <w:rsid w:val="00080EA5"/>
    <w:rsid w:val="000820FA"/>
    <w:rsid w:val="0009354C"/>
    <w:rsid w:val="000A011F"/>
    <w:rsid w:val="000C7527"/>
    <w:rsid w:val="000E43A0"/>
    <w:rsid w:val="000F1C28"/>
    <w:rsid w:val="000F45F6"/>
    <w:rsid w:val="001751F5"/>
    <w:rsid w:val="002044A9"/>
    <w:rsid w:val="00226070"/>
    <w:rsid w:val="0023702B"/>
    <w:rsid w:val="00260BD5"/>
    <w:rsid w:val="00292536"/>
    <w:rsid w:val="002A274F"/>
    <w:rsid w:val="002B5079"/>
    <w:rsid w:val="002B7C1E"/>
    <w:rsid w:val="002D1F1F"/>
    <w:rsid w:val="002E248D"/>
    <w:rsid w:val="002F1CE1"/>
    <w:rsid w:val="00316990"/>
    <w:rsid w:val="0034038A"/>
    <w:rsid w:val="00340CCD"/>
    <w:rsid w:val="00347312"/>
    <w:rsid w:val="00382BFA"/>
    <w:rsid w:val="003876C7"/>
    <w:rsid w:val="003B392E"/>
    <w:rsid w:val="003C0DED"/>
    <w:rsid w:val="003C7A61"/>
    <w:rsid w:val="003F0927"/>
    <w:rsid w:val="003F2447"/>
    <w:rsid w:val="004138D5"/>
    <w:rsid w:val="0041576F"/>
    <w:rsid w:val="00423414"/>
    <w:rsid w:val="00431653"/>
    <w:rsid w:val="0043301F"/>
    <w:rsid w:val="00486676"/>
    <w:rsid w:val="00495133"/>
    <w:rsid w:val="004C0793"/>
    <w:rsid w:val="004C493C"/>
    <w:rsid w:val="004D6A9A"/>
    <w:rsid w:val="004D7C3C"/>
    <w:rsid w:val="004D7EAF"/>
    <w:rsid w:val="00517E37"/>
    <w:rsid w:val="00536143"/>
    <w:rsid w:val="00574FC7"/>
    <w:rsid w:val="00577550"/>
    <w:rsid w:val="00596498"/>
    <w:rsid w:val="005B262E"/>
    <w:rsid w:val="005B4C7F"/>
    <w:rsid w:val="005E66E2"/>
    <w:rsid w:val="006028FB"/>
    <w:rsid w:val="00606640"/>
    <w:rsid w:val="00614161"/>
    <w:rsid w:val="0063210F"/>
    <w:rsid w:val="00665F63"/>
    <w:rsid w:val="0069424D"/>
    <w:rsid w:val="006959CB"/>
    <w:rsid w:val="006B068B"/>
    <w:rsid w:val="006B21DC"/>
    <w:rsid w:val="006C3EA6"/>
    <w:rsid w:val="006E12A8"/>
    <w:rsid w:val="006F493D"/>
    <w:rsid w:val="007502FB"/>
    <w:rsid w:val="00751ECD"/>
    <w:rsid w:val="0075291E"/>
    <w:rsid w:val="00764F70"/>
    <w:rsid w:val="00783F8C"/>
    <w:rsid w:val="007A73FF"/>
    <w:rsid w:val="007D26DC"/>
    <w:rsid w:val="007F2D42"/>
    <w:rsid w:val="007F716E"/>
    <w:rsid w:val="00820451"/>
    <w:rsid w:val="00880587"/>
    <w:rsid w:val="008C7F7D"/>
    <w:rsid w:val="008E184F"/>
    <w:rsid w:val="008F7AAD"/>
    <w:rsid w:val="009335DA"/>
    <w:rsid w:val="00947E07"/>
    <w:rsid w:val="00992093"/>
    <w:rsid w:val="009B3874"/>
    <w:rsid w:val="009C1706"/>
    <w:rsid w:val="009D6528"/>
    <w:rsid w:val="009D72E3"/>
    <w:rsid w:val="009E66B9"/>
    <w:rsid w:val="009F4394"/>
    <w:rsid w:val="009F6F9A"/>
    <w:rsid w:val="00A819F3"/>
    <w:rsid w:val="00A95CDD"/>
    <w:rsid w:val="00AA41D2"/>
    <w:rsid w:val="00AC12C6"/>
    <w:rsid w:val="00AC71CE"/>
    <w:rsid w:val="00AE2636"/>
    <w:rsid w:val="00AE53EF"/>
    <w:rsid w:val="00B0696B"/>
    <w:rsid w:val="00B10B0D"/>
    <w:rsid w:val="00B2776F"/>
    <w:rsid w:val="00B44954"/>
    <w:rsid w:val="00B746E5"/>
    <w:rsid w:val="00B80563"/>
    <w:rsid w:val="00B94D75"/>
    <w:rsid w:val="00B96345"/>
    <w:rsid w:val="00BE2C13"/>
    <w:rsid w:val="00C166B8"/>
    <w:rsid w:val="00C20DCC"/>
    <w:rsid w:val="00C36BAB"/>
    <w:rsid w:val="00C94870"/>
    <w:rsid w:val="00CD5A27"/>
    <w:rsid w:val="00CE64D8"/>
    <w:rsid w:val="00D123B0"/>
    <w:rsid w:val="00D53BDA"/>
    <w:rsid w:val="00DA2031"/>
    <w:rsid w:val="00DA555F"/>
    <w:rsid w:val="00DB42D9"/>
    <w:rsid w:val="00DD4253"/>
    <w:rsid w:val="00DF7661"/>
    <w:rsid w:val="00E04922"/>
    <w:rsid w:val="00E079E4"/>
    <w:rsid w:val="00E36137"/>
    <w:rsid w:val="00E409B7"/>
    <w:rsid w:val="00E462E8"/>
    <w:rsid w:val="00E544C9"/>
    <w:rsid w:val="00E55488"/>
    <w:rsid w:val="00E641F5"/>
    <w:rsid w:val="00E74DDD"/>
    <w:rsid w:val="00E75280"/>
    <w:rsid w:val="00EB1862"/>
    <w:rsid w:val="00EB31C6"/>
    <w:rsid w:val="00EC3907"/>
    <w:rsid w:val="00ED3FC7"/>
    <w:rsid w:val="00ED55C1"/>
    <w:rsid w:val="00EE24DF"/>
    <w:rsid w:val="00EE32F7"/>
    <w:rsid w:val="00EF05C1"/>
    <w:rsid w:val="00F10A04"/>
    <w:rsid w:val="00F16566"/>
    <w:rsid w:val="00F34CEC"/>
    <w:rsid w:val="00FF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DAE0D"/>
  <w15:chartTrackingRefBased/>
  <w15:docId w15:val="{66BEDC00-9A8A-499E-AA0F-3DB740B28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9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927"/>
    <w:rPr>
      <w:sz w:val="18"/>
      <w:szCs w:val="18"/>
    </w:rPr>
  </w:style>
  <w:style w:type="table" w:styleId="a5">
    <w:name w:val="Table Grid"/>
    <w:basedOn w:val="a1"/>
    <w:uiPriority w:val="39"/>
    <w:rsid w:val="00023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023505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023505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023505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23505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023505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023505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23505"/>
    <w:rPr>
      <w:sz w:val="18"/>
      <w:szCs w:val="18"/>
    </w:rPr>
  </w:style>
  <w:style w:type="character" w:customStyle="1" w:styleId="apple-converted-space">
    <w:name w:val="apple-converted-space"/>
    <w:rsid w:val="00577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2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2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</dc:creator>
  <cp:keywords/>
  <dc:description/>
  <cp:lastModifiedBy>MIKI</cp:lastModifiedBy>
  <cp:revision>9</cp:revision>
  <dcterms:created xsi:type="dcterms:W3CDTF">2021-05-18T08:28:00Z</dcterms:created>
  <dcterms:modified xsi:type="dcterms:W3CDTF">2021-05-27T07:27:00Z</dcterms:modified>
</cp:coreProperties>
</file>